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</w:rPr>
        <w:t xml:space="preserve">Appendix 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2: Quality Assessment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dified Newcastle-Ottawa scoring guide.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) Representativeness of the sample: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 point: Population contained a mixture of specialties at multiple sit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0 points: Population contained a single specialty at a single site.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2) Sample size: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 point: Sample size was 200 and greater than 200 participants.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0 points: Sample size was less than 200 participants or a convenience samp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3) Non-respondents: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 point: Comparability between respondent and non-respondent characteristics w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stablished, and the response rate was satisfactory.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0 points: The response rate was unsatisfactory, the comparability between respondent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 non-respondents was unsatisfactory, or there was no description of the response rat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r the characteristics of the responders and the non-responders.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4) Ascertainment of anxiety: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 point: Validated measurement tool using a validated cutoff score or clinical interview.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0 points: Non-validated measurement tool, or validated measurement tool with non-vali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utoff score, or 2-item PRIME-MD (scored as such due to its low specificity).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5) Quality of descriptive statistics reporting: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 point: Reported descriptive statistics to describe the population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.g.</w:t>
      </w:r>
      <w:r>
        <w:rPr>
          <w:rFonts w:cs="Times New Roman" w:ascii="Times New Roman" w:hAnsi="Times New Roman"/>
          <w:sz w:val="24"/>
          <w:szCs w:val="24"/>
          <w:lang w:val="en-US"/>
        </w:rPr>
        <w:t>, age, sex) wit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oper measures of</w:t>
      </w:r>
      <w:r>
        <w:rPr>
          <w:rFonts w:cs="Times New Roman" w:ascii="Times New Roman" w:hAnsi="Times New Roman"/>
          <w:b/>
          <w:bCs/>
          <w:color w:val="000000"/>
          <w:lang w:bidi="fa-IR"/>
        </w:rPr>
        <w:t xml:space="preserve"> </w:t>
      </w:r>
      <w:r>
        <w:rPr>
          <w:rFonts w:cs="Times New Roman" w:ascii="Times New Roman" w:hAnsi="Times New Roman"/>
          <w:color w:val="000000"/>
          <w:lang w:bidi="fa-IR"/>
        </w:rPr>
        <w:t>anxie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.g.</w:t>
      </w:r>
      <w:r>
        <w:rPr>
          <w:rFonts w:cs="Times New Roman" w:ascii="Times New Roman" w:hAnsi="Times New Roman"/>
          <w:sz w:val="24"/>
          <w:szCs w:val="24"/>
          <w:lang w:val="en-US"/>
        </w:rPr>
        <w:t>, standard deviation, standard error, range, precentage).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0 points: Descriptive statistics were not reported, were incomplete, or did not includ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oper measures of</w:t>
      </w:r>
      <w:r>
        <w:rPr>
          <w:rFonts w:cs="Times New Roman" w:ascii="Times New Roman" w:hAnsi="Times New Roman"/>
          <w:color w:val="000000"/>
          <w:lang w:bidi="fa-IR"/>
        </w:rPr>
        <w:t xml:space="preserve"> anxiety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Legend: </w:t>
      </w:r>
      <w:r>
        <w:rPr>
          <w:rFonts w:cs="Times New Roman" w:ascii="Times New Roman" w:hAnsi="Times New Roman"/>
          <w:sz w:val="24"/>
          <w:szCs w:val="24"/>
          <w:lang w:val="en-US"/>
        </w:rPr>
        <w:t>This scale, the scoring of which ranges from 0 to 5, assesses quality in several domain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ample representativeness and size, comparability between respondents and non-respondents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scertainment of depressive symptoms, and statistical quality. Studies were judged to be of lo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isk of bias (≥3 points) or high risk of bias (&lt;3 points).</w:t>
      </w:r>
    </w:p>
    <w:p>
      <w:pPr>
        <w:pStyle w:val="ListParagraph"/>
        <w:spacing w:lineRule="auto" w:line="360"/>
        <w:ind w:left="426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 xml:space="preserve">       </w:t>
      </w:r>
      <w:r>
        <w:rPr>
          <w:rFonts w:cs="Times New Roman" w:ascii="Times New Roman" w:hAnsi="Times New Roman"/>
          <w:b/>
          <w:sz w:val="24"/>
          <w:szCs w:val="24"/>
        </w:rPr>
        <w:t>Total =       /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5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2021"/>
        <w:gridCol w:w="1861"/>
        <w:gridCol w:w="583"/>
        <w:gridCol w:w="1453"/>
        <w:gridCol w:w="1000"/>
        <w:gridCol w:w="988"/>
        <w:gridCol w:w="1028"/>
      </w:tblGrid>
      <w:tr>
        <w:trPr>
          <w:trHeight w:val="397" w:hRule="atLeas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8934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Results of Newcastle-Ottawa Risk of Bias Assessment</w:t>
            </w:r>
          </w:p>
        </w:tc>
      </w:tr>
      <w:tr>
        <w:trPr>
          <w:trHeight w:val="32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 w:val="20"/>
                <w:szCs w:val="21"/>
              </w:rPr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tudy ID</w:t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presentativeness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ze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arability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utcome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tistics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</w:t>
            </w:r>
          </w:p>
        </w:tc>
      </w:tr>
      <w:tr>
        <w:trPr>
          <w:trHeight w:val="716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716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lang w:bidi="fa-IR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716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3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QygcsqAdvPTimes;Times New Roman" w:ascii="QygcsqAdvPTimes;Times New Roman" w:hAnsi="QygcsqAdvPTimes;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716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1"/>
              </w:rPr>
              <w:t>4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>
          <w:trHeight w:val="716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5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716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6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>
          <w:trHeight w:val="723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7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723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1"/>
              </w:rPr>
              <w:t>8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723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9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>
          <w:trHeight w:val="580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0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1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2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3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4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5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6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7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8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9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0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1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2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3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Drosdzol and Skrzypulec, 2009)</w:t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4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566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5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566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6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>
          <w:trHeight w:val="566" w:hRule="exact"/>
        </w:trPr>
        <w:tc>
          <w:tcPr>
            <w:tcW w:w="4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7</w:t>
            </w:r>
          </w:p>
        </w:tc>
        <w:tc>
          <w:tcPr>
            <w:tcW w:w="20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Haimovici et al., 2018)</w:t>
            </w:r>
          </w:p>
        </w:tc>
        <w:tc>
          <w:tcPr>
            <w:tcW w:w="18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Qygcsq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SimSun;宋体" w:cs="Times New Roman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07:49:00Z</dcterms:created>
  <dc:creator>avilar</dc:creator>
  <dc:description/>
  <dc:language>en-US</dc:language>
  <cp:lastModifiedBy>zahra kiani</cp:lastModifiedBy>
  <dcterms:modified xsi:type="dcterms:W3CDTF">2024-06-10T07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